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458" w:type="dxa"/>
        <w:tblLayout w:type="fixed"/>
        <w:tblLook w:val="04A0"/>
      </w:tblPr>
      <w:tblGrid>
        <w:gridCol w:w="2088"/>
        <w:gridCol w:w="1530"/>
        <w:gridCol w:w="1350"/>
        <w:gridCol w:w="1620"/>
        <w:gridCol w:w="1620"/>
        <w:gridCol w:w="990"/>
        <w:gridCol w:w="1260"/>
      </w:tblGrid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954C3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954C3C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954C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954C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b/>
                <w:sz w:val="18"/>
                <w:szCs w:val="18"/>
              </w:rPr>
              <w:t xml:space="preserve">Time of first egg of HD worms as % of ISO </w:t>
            </w:r>
          </w:p>
          <w:p w:rsidR="00954C3C" w:rsidRPr="00954C3C" w:rsidRDefault="00954C3C" w:rsidP="00954C3C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b/>
                <w:sz w:val="18"/>
                <w:szCs w:val="18"/>
              </w:rPr>
              <w:t>worms (STD)</w:t>
            </w:r>
          </w:p>
        </w:tc>
        <w:tc>
          <w:tcPr>
            <w:tcW w:w="1620" w:type="dxa"/>
          </w:tcPr>
          <w:p w:rsidR="00954C3C" w:rsidRPr="00954C3C" w:rsidRDefault="001D6B59" w:rsidP="00954C3C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954C3C" w:rsidRPr="00954C3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954C3C" w:rsidRPr="00954C3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in mock treated worms (STD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b/>
                <w:sz w:val="18"/>
                <w:szCs w:val="18"/>
              </w:rPr>
              <w:t>P-value control vs. treatment</w:t>
            </w: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 xml:space="preserve">N2 </w:t>
            </w:r>
            <w:proofErr w:type="spellStart"/>
            <w:r w:rsidRPr="00954C3C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70.76 (1.4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Del="006D2698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 xml:space="preserve">N2 </w:t>
            </w:r>
            <w:proofErr w:type="spellStart"/>
            <w:r w:rsidRPr="00954C3C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</w:tcPr>
          <w:p w:rsidR="00954C3C" w:rsidRPr="00954C3C" w:rsidDel="006D2698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Times New Roman" w:hAnsi="Arial" w:cs="Arial"/>
                <w:sz w:val="18"/>
                <w:szCs w:val="18"/>
              </w:rPr>
              <w:t>66.92 (1.34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3.84 (0.4)</w:t>
            </w:r>
          </w:p>
        </w:tc>
        <w:tc>
          <w:tcPr>
            <w:tcW w:w="1620" w:type="dxa"/>
          </w:tcPr>
          <w:p w:rsidR="00954C3C" w:rsidRPr="00954C3C" w:rsidDel="006D2698" w:rsidRDefault="00954C3C" w:rsidP="00954C3C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94.57 (2.64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100 (10.4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9.5E-08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N2</w:t>
            </w:r>
            <w:r w:rsidRPr="00954C3C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954C3C">
              <w:rPr>
                <w:rFonts w:ascii="Arial" w:eastAsia="Calibri" w:hAnsi="Arial" w:cs="Arial"/>
                <w:sz w:val="18"/>
                <w:szCs w:val="18"/>
              </w:rPr>
              <w:t>ascr#2</w:t>
            </w:r>
            <w:r w:rsidRPr="00954C3C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954C3C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68.95 (1.5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N2 ascr#2</w:t>
            </w:r>
            <w:r w:rsidRPr="00954C3C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954C3C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68.08 (2.4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0.87 (0.59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98.74 (3.51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23.3 (15.4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0.162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0.0016</w:t>
            </w: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N2 ISO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68.94 (3.2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  <w:lang w:val="de-DE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N2 HD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5.49 (2.25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3.45 (0.55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95.0 (3.3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100 (15.9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2.38E-09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  <w:lang w:val="de-DE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N2 ascr</w:t>
            </w:r>
            <w:r w:rsidRPr="00954C3C">
              <w:rPr>
                <w:rFonts w:ascii="Arial" w:eastAsia="Calibri" w:hAnsi="Arial" w:cs="Arial"/>
                <w:sz w:val="18"/>
                <w:szCs w:val="18"/>
              </w:rPr>
              <w:t>#3</w:t>
            </w:r>
            <w:r w:rsidRPr="00954C3C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954C3C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67.7 (2.4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N2 ascr#3</w:t>
            </w:r>
            <w:r w:rsidRPr="00954C3C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954C3C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Times New Roman" w:hAnsi="Arial" w:cs="Arial"/>
                <w:sz w:val="18"/>
                <w:szCs w:val="18"/>
              </w:rPr>
              <w:t>65.77 (2.33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1.9 (0.48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97.14 (3.44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56.1 (13.9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0.0109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0.00063</w:t>
            </w: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22(ok693) </w:t>
            </w:r>
            <w:proofErr w:type="spellStart"/>
            <w:r w:rsidRPr="00954C3C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85.76 (3.07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i/>
                <w:sz w:val="18"/>
                <w:szCs w:val="18"/>
              </w:rPr>
              <w:t xml:space="preserve">daf-22(ok693) </w:t>
            </w:r>
            <w:proofErr w:type="spellStart"/>
            <w:r w:rsidRPr="00954C3C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954C3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78.71 (2.91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7.05 (0.66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91.78 (3.4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100 (9.36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1.7 E-12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) ascr#2</w:t>
            </w:r>
            <w:r w:rsidRPr="00954C3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 xml:space="preserve"> 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ISO</w:t>
            </w:r>
            <w:r w:rsidRPr="00954C3C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a e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81.37 (4.0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 xml:space="preserve">dhs-22(ok693) 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ascr#2 HD</w:t>
            </w:r>
            <w:r w:rsidRPr="00954C3C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a,e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80.5 (3.6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0.87 (1.3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98.93 (4.5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12.3 (18.4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0.51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5.6 E-06</w:t>
            </w: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daf-22(ok693)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ascr#3</w:t>
            </w:r>
            <w:r w:rsidRPr="00954C3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 xml:space="preserve"> 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ISO</w:t>
            </w:r>
            <w:r w:rsidRPr="00954C3C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a,e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83.89 (3.04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954C3C" w:rsidRPr="00954C3C" w:rsidTr="00396D59">
        <w:tc>
          <w:tcPr>
            <w:tcW w:w="2088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954C3C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 xml:space="preserve">daf-22(ok693) </w:t>
            </w:r>
            <w:r w:rsidRPr="00954C3C">
              <w:rPr>
                <w:rFonts w:ascii="Arial" w:eastAsia="Calibri" w:hAnsi="Arial" w:cs="Arial"/>
                <w:sz w:val="18"/>
                <w:szCs w:val="18"/>
                <w:lang w:val="de-DE"/>
              </w:rPr>
              <w:t>ascr#3 HD</w:t>
            </w:r>
            <w:r w:rsidRPr="00954C3C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a,e</w:t>
            </w:r>
          </w:p>
        </w:tc>
        <w:tc>
          <w:tcPr>
            <w:tcW w:w="153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83.48 (3.47)</w:t>
            </w:r>
          </w:p>
        </w:tc>
        <w:tc>
          <w:tcPr>
            <w:tcW w:w="1350" w:type="dxa"/>
          </w:tcPr>
          <w:p w:rsidR="00954C3C" w:rsidRPr="00954C3C" w:rsidRDefault="00954C3C" w:rsidP="00954C3C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  <w:lang w:val="en-GB"/>
              </w:rPr>
              <w:t>0.4 (0.8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99.5 (4.12)</w:t>
            </w:r>
          </w:p>
        </w:tc>
        <w:tc>
          <w:tcPr>
            <w:tcW w:w="162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5.7 (11.3)</w:t>
            </w:r>
          </w:p>
        </w:tc>
        <w:tc>
          <w:tcPr>
            <w:tcW w:w="99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0.69</w:t>
            </w:r>
          </w:p>
        </w:tc>
        <w:tc>
          <w:tcPr>
            <w:tcW w:w="1260" w:type="dxa"/>
          </w:tcPr>
          <w:p w:rsidR="00954C3C" w:rsidRPr="00954C3C" w:rsidRDefault="00954C3C" w:rsidP="00954C3C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54C3C">
              <w:rPr>
                <w:rFonts w:ascii="Arial" w:eastAsia="Calibri" w:hAnsi="Arial" w:cs="Arial"/>
                <w:sz w:val="18"/>
                <w:szCs w:val="18"/>
              </w:rPr>
              <w:t>1.144E-07</w:t>
            </w:r>
          </w:p>
        </w:tc>
      </w:tr>
    </w:tbl>
    <w:p w:rsidR="00F6637D" w:rsidRDefault="00F6637D"/>
    <w:sectPr w:rsidR="00F6637D" w:rsidSect="003D3F6A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54C3C"/>
    <w:rsid w:val="001D6B59"/>
    <w:rsid w:val="003D3F6A"/>
    <w:rsid w:val="007C69F3"/>
    <w:rsid w:val="00954C3C"/>
    <w:rsid w:val="00D13545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C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>Boyce Thompson / Cornell</Company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0:00Z</dcterms:created>
  <dcterms:modified xsi:type="dcterms:W3CDTF">2017-03-22T21:00:00Z</dcterms:modified>
</cp:coreProperties>
</file>